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AB374" w14:textId="04C20A5D" w:rsidR="009238C1" w:rsidRPr="00ED434C" w:rsidRDefault="00A47CD7" w:rsidP="0096371C">
      <w:pPr>
        <w:pStyle w:val="SupplementaryMaterial"/>
        <w:spacing w:before="0" w:after="0"/>
        <w:jc w:val="both"/>
        <w:rPr>
          <w:b w:val="0"/>
          <w:bCs/>
          <w:i w:val="0"/>
          <w:iCs/>
          <w:sz w:val="22"/>
          <w:szCs w:val="22"/>
        </w:rPr>
      </w:pPr>
      <w:r w:rsidRPr="00ED434C">
        <w:rPr>
          <w:b w:val="0"/>
          <w:bCs/>
          <w:i w:val="0"/>
          <w:iCs/>
          <w:sz w:val="22"/>
          <w:szCs w:val="22"/>
        </w:rPr>
        <w:t xml:space="preserve">Table S1. The </w:t>
      </w:r>
      <w:r w:rsidR="0093039D" w:rsidRPr="00ED434C">
        <w:rPr>
          <w:b w:val="0"/>
          <w:bCs/>
          <w:i w:val="0"/>
          <w:iCs/>
          <w:sz w:val="22"/>
          <w:szCs w:val="22"/>
        </w:rPr>
        <w:t xml:space="preserve">complete </w:t>
      </w:r>
      <w:r w:rsidRPr="00ED434C">
        <w:rPr>
          <w:b w:val="0"/>
          <w:bCs/>
          <w:i w:val="0"/>
          <w:iCs/>
          <w:sz w:val="22"/>
          <w:szCs w:val="22"/>
        </w:rPr>
        <w:t>questionnaire</w:t>
      </w:r>
      <w:r w:rsidR="00ED434C" w:rsidRPr="00ED434C">
        <w:rPr>
          <w:b w:val="0"/>
          <w:bCs/>
          <w:i w:val="0"/>
          <w:iCs/>
          <w:sz w:val="22"/>
          <w:szCs w:val="22"/>
        </w:rPr>
        <w:t>.</w:t>
      </w:r>
    </w:p>
    <w:p w14:paraId="11E5B165" w14:textId="77777777" w:rsidR="0096371C" w:rsidRPr="00ED434C" w:rsidRDefault="0096371C" w:rsidP="0096371C">
      <w:pPr>
        <w:pStyle w:val="Titolo"/>
        <w:rPr>
          <w:rFonts w:ascii="Times New Roman" w:hAnsi="Times New Roman" w:cs="Times New Roman"/>
          <w:sz w:val="22"/>
          <w:szCs w:val="22"/>
          <w:lang w:val="en-US"/>
        </w:rPr>
      </w:pPr>
    </w:p>
    <w:p w14:paraId="23A50B71" w14:textId="0DB4A1AE" w:rsidR="00573862" w:rsidRPr="00ED434C" w:rsidRDefault="00573862" w:rsidP="0096371C">
      <w:pPr>
        <w:tabs>
          <w:tab w:val="left" w:pos="2169"/>
          <w:tab w:val="left" w:pos="5636"/>
        </w:tabs>
        <w:spacing w:after="0"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573862" w:rsidRPr="00ED434C" w14:paraId="276B2DCD" w14:textId="77777777" w:rsidTr="007659CC">
        <w:tc>
          <w:tcPr>
            <w:tcW w:w="4814" w:type="dxa"/>
          </w:tcPr>
          <w:p w14:paraId="772DDEA6" w14:textId="77777777" w:rsidR="00573862" w:rsidRPr="00ED434C" w:rsidRDefault="00573862" w:rsidP="007659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D434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Questions</w:t>
            </w:r>
          </w:p>
        </w:tc>
        <w:tc>
          <w:tcPr>
            <w:tcW w:w="4814" w:type="dxa"/>
          </w:tcPr>
          <w:p w14:paraId="35C37BA5" w14:textId="77777777" w:rsidR="00573862" w:rsidRPr="00ED434C" w:rsidRDefault="00573862" w:rsidP="007659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D434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nswers</w:t>
            </w:r>
          </w:p>
        </w:tc>
      </w:tr>
      <w:tr w:rsidR="00573862" w:rsidRPr="00ED434C" w14:paraId="178DD286" w14:textId="77777777" w:rsidTr="007659CC">
        <w:tc>
          <w:tcPr>
            <w:tcW w:w="9628" w:type="dxa"/>
            <w:gridSpan w:val="2"/>
            <w:vAlign w:val="center"/>
          </w:tcPr>
          <w:p w14:paraId="55C8E88A" w14:textId="77777777" w:rsidR="00573862" w:rsidRPr="00ED434C" w:rsidRDefault="00573862" w:rsidP="007659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D434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ERSONAL DATA</w:t>
            </w:r>
          </w:p>
        </w:tc>
      </w:tr>
      <w:tr w:rsidR="00573862" w:rsidRPr="00ED434C" w14:paraId="1CCA7A5C" w14:textId="77777777" w:rsidTr="007659CC">
        <w:tc>
          <w:tcPr>
            <w:tcW w:w="4814" w:type="dxa"/>
            <w:vAlign w:val="center"/>
          </w:tcPr>
          <w:p w14:paraId="36D210BC" w14:textId="77777777" w:rsidR="00573862" w:rsidRPr="00ED434C" w:rsidRDefault="00573862" w:rsidP="007659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D434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ender</w:t>
            </w:r>
          </w:p>
        </w:tc>
        <w:tc>
          <w:tcPr>
            <w:tcW w:w="4814" w:type="dxa"/>
            <w:vAlign w:val="center"/>
          </w:tcPr>
          <w:p w14:paraId="33D8BCA9" w14:textId="77777777" w:rsidR="00573862" w:rsidRPr="00ED434C" w:rsidRDefault="00573862" w:rsidP="00765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Male/Female</w:t>
            </w:r>
          </w:p>
        </w:tc>
      </w:tr>
      <w:tr w:rsidR="00573862" w:rsidRPr="00ED434C" w14:paraId="61550B38" w14:textId="77777777" w:rsidTr="007659CC">
        <w:tc>
          <w:tcPr>
            <w:tcW w:w="4814" w:type="dxa"/>
            <w:vAlign w:val="center"/>
          </w:tcPr>
          <w:p w14:paraId="1EC4E288" w14:textId="77777777" w:rsidR="00573862" w:rsidRPr="00ED434C" w:rsidRDefault="00573862" w:rsidP="007659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D434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ge (years old)</w:t>
            </w:r>
          </w:p>
          <w:p w14:paraId="02333D59" w14:textId="77777777" w:rsidR="00573862" w:rsidRPr="00ED434C" w:rsidRDefault="00573862" w:rsidP="00765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814" w:type="dxa"/>
            <w:vAlign w:val="center"/>
          </w:tcPr>
          <w:p w14:paraId="440501C8" w14:textId="77777777" w:rsidR="00573862" w:rsidRPr="00ED434C" w:rsidRDefault="00573862" w:rsidP="00765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8-24 /25-34 /35-44 /45-54 /55-64 /&gt; 64  </w:t>
            </w:r>
          </w:p>
          <w:p w14:paraId="02C52CD1" w14:textId="2C11DAD6" w:rsidR="00573862" w:rsidRPr="00ED434C" w:rsidRDefault="00573862" w:rsidP="00765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73862" w:rsidRPr="00ED434C" w14:paraId="096CD105" w14:textId="77777777" w:rsidTr="007659CC">
        <w:tc>
          <w:tcPr>
            <w:tcW w:w="4814" w:type="dxa"/>
            <w:vAlign w:val="center"/>
          </w:tcPr>
          <w:p w14:paraId="169C4426" w14:textId="602F8931" w:rsidR="00573862" w:rsidRPr="00ED434C" w:rsidRDefault="0080637C" w:rsidP="007659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D434C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US"/>
              </w:rPr>
              <w:t>Geographical area of residence (regions and macro-regions)</w:t>
            </w:r>
          </w:p>
        </w:tc>
        <w:tc>
          <w:tcPr>
            <w:tcW w:w="4814" w:type="dxa"/>
            <w:vAlign w:val="center"/>
          </w:tcPr>
          <w:p w14:paraId="7F18451C" w14:textId="4D07AEEB" w:rsidR="00563A74" w:rsidRPr="00ED434C" w:rsidRDefault="00563A74" w:rsidP="00765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Alpina area regions (Piemonte, Liguria, Valle D'Aosta)/</w:t>
            </w:r>
            <w:proofErr w:type="spellStart"/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Lombardia</w:t>
            </w:r>
            <w:proofErr w:type="spellEnd"/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gion</w:t>
            </w:r>
          </w:p>
          <w:p w14:paraId="2F049D58" w14:textId="422B2BD5" w:rsidR="00563A74" w:rsidRPr="00ED434C" w:rsidRDefault="00563A74" w:rsidP="00765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Northwest area regions (Trentino Alto Adige, Friuli Venezia Giulia)/Veneto region</w:t>
            </w:r>
          </w:p>
          <w:p w14:paraId="03EF2BB7" w14:textId="7CEC0846" w:rsidR="00573862" w:rsidRPr="00ED434C" w:rsidRDefault="00563A74" w:rsidP="00765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Emilia-Romagna regi</w:t>
            </w:r>
            <w:r w:rsidR="00614564"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o</w:t>
            </w:r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n/ Apennine Area regions (Toscana, Umbria)/Adriatic area regions (Marche, Abruzzo)/Lazio</w:t>
            </w:r>
          </w:p>
        </w:tc>
      </w:tr>
      <w:tr w:rsidR="00573862" w:rsidRPr="00ED434C" w14:paraId="7542DF40" w14:textId="77777777" w:rsidTr="007659CC">
        <w:trPr>
          <w:trHeight w:val="238"/>
        </w:trPr>
        <w:tc>
          <w:tcPr>
            <w:tcW w:w="4814" w:type="dxa"/>
            <w:vAlign w:val="center"/>
          </w:tcPr>
          <w:p w14:paraId="2E9B4F82" w14:textId="648A6A54" w:rsidR="00573862" w:rsidRPr="00ED434C" w:rsidRDefault="00573862" w:rsidP="007659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D434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ducation level</w:t>
            </w:r>
          </w:p>
        </w:tc>
        <w:tc>
          <w:tcPr>
            <w:tcW w:w="4814" w:type="dxa"/>
            <w:vAlign w:val="center"/>
          </w:tcPr>
          <w:p w14:paraId="17460BE4" w14:textId="276B6F36" w:rsidR="00573862" w:rsidRPr="00ED434C" w:rsidRDefault="000C2A64" w:rsidP="001A0C6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Without qualification</w:t>
            </w:r>
            <w:r w:rsidR="005B4385"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primary school/middle school/high school/professional i</w:t>
            </w:r>
            <w:r w:rsidR="00614564"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stitute diploma/high school diploma/university in progress/university diploma/</w:t>
            </w:r>
            <w:proofErr w:type="gramStart"/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bachelor</w:t>
            </w:r>
            <w:proofErr w:type="gramEnd"/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egree/master degree/after degree specialization/Ph</w:t>
            </w:r>
            <w:r w:rsidR="00582576"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</w:p>
        </w:tc>
      </w:tr>
      <w:tr w:rsidR="00563A74" w:rsidRPr="00ED434C" w14:paraId="25CF4A36" w14:textId="77777777" w:rsidTr="007659CC">
        <w:trPr>
          <w:trHeight w:val="238"/>
        </w:trPr>
        <w:tc>
          <w:tcPr>
            <w:tcW w:w="4814" w:type="dxa"/>
            <w:vAlign w:val="center"/>
          </w:tcPr>
          <w:p w14:paraId="0DAEC773" w14:textId="6D3FF84D" w:rsidR="00563A74" w:rsidRPr="00ED434C" w:rsidRDefault="00563A74" w:rsidP="007659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D434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Job</w:t>
            </w:r>
          </w:p>
        </w:tc>
        <w:tc>
          <w:tcPr>
            <w:tcW w:w="4814" w:type="dxa"/>
            <w:vAlign w:val="center"/>
          </w:tcPr>
          <w:p w14:paraId="05263516" w14:textId="5A323093" w:rsidR="00563A74" w:rsidRPr="00ED434C" w:rsidRDefault="00252AE4" w:rsidP="00765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Self-employed/</w:t>
            </w:r>
            <w:proofErr w:type="gramStart"/>
            <w:r w:rsidR="00E20789"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e</w:t>
            </w:r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mployee</w:t>
            </w:r>
            <w:r w:rsidR="00E20789"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proofErr w:type="gramEnd"/>
            <w:r w:rsidR="00E20789"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office worker or highly specialized worker)</w:t>
            </w:r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 w:rsidR="00E20789"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tudent/</w:t>
            </w:r>
            <w:r w:rsidR="00E20789"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eeking the first job/</w:t>
            </w:r>
            <w:r w:rsidR="00E20789"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u</w:t>
            </w:r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nemployed/</w:t>
            </w:r>
            <w:r w:rsidR="00E20789"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h</w:t>
            </w:r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ousewife/</w:t>
            </w:r>
            <w:r w:rsidR="00E20789"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etired from work / pensioner</w:t>
            </w:r>
          </w:p>
        </w:tc>
      </w:tr>
      <w:tr w:rsidR="00573862" w:rsidRPr="00ED434C" w14:paraId="426AA365" w14:textId="77777777" w:rsidTr="007659CC">
        <w:tc>
          <w:tcPr>
            <w:tcW w:w="4814" w:type="dxa"/>
            <w:vAlign w:val="center"/>
          </w:tcPr>
          <w:p w14:paraId="217B87A6" w14:textId="0A01CDB4" w:rsidR="00573862" w:rsidRPr="00ED434C" w:rsidRDefault="00573862" w:rsidP="007659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D434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come</w:t>
            </w:r>
          </w:p>
        </w:tc>
        <w:tc>
          <w:tcPr>
            <w:tcW w:w="4814" w:type="dxa"/>
            <w:vAlign w:val="center"/>
          </w:tcPr>
          <w:p w14:paraId="1B0FA647" w14:textId="076E643A" w:rsidR="00573862" w:rsidRPr="00ED434C" w:rsidRDefault="00573862" w:rsidP="00765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up to 18.000 euros/between 18.001 and 27.000 euros/between 27.001 and 36.000 euros/between 36.001 and 54.000 euros/between 54.001 and 72.000 euros/between 72.001 and more/I prefer to not answer</w:t>
            </w:r>
          </w:p>
        </w:tc>
      </w:tr>
      <w:tr w:rsidR="00573862" w:rsidRPr="00ED434C" w14:paraId="14CB88E2" w14:textId="77777777" w:rsidTr="007659CC">
        <w:tc>
          <w:tcPr>
            <w:tcW w:w="4814" w:type="dxa"/>
            <w:vAlign w:val="center"/>
          </w:tcPr>
          <w:p w14:paraId="100B3CFA" w14:textId="215154FD" w:rsidR="00573862" w:rsidRPr="00ED434C" w:rsidRDefault="00573862" w:rsidP="007659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D434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amily size</w:t>
            </w:r>
          </w:p>
        </w:tc>
        <w:tc>
          <w:tcPr>
            <w:tcW w:w="4814" w:type="dxa"/>
            <w:vAlign w:val="center"/>
          </w:tcPr>
          <w:p w14:paraId="1A2EE9C9" w14:textId="08A2866A" w:rsidR="00573862" w:rsidRPr="00ED434C" w:rsidRDefault="00573862" w:rsidP="00765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434C">
              <w:rPr>
                <w:rFonts w:ascii="Times New Roman" w:hAnsi="Times New Roman" w:cs="Times New Roman"/>
                <w:color w:val="000000" w:themeColor="text1"/>
                <w:lang w:val="en-US"/>
              </w:rPr>
              <w:t>1 person/2 people/3 people/4 people/5 or more people</w:t>
            </w:r>
          </w:p>
        </w:tc>
      </w:tr>
      <w:tr w:rsidR="00812053" w:rsidRPr="00ED434C" w14:paraId="6F20F11B" w14:textId="77777777" w:rsidTr="007659CC">
        <w:tc>
          <w:tcPr>
            <w:tcW w:w="9628" w:type="dxa"/>
            <w:gridSpan w:val="2"/>
            <w:vAlign w:val="center"/>
          </w:tcPr>
          <w:p w14:paraId="2D429A29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SECTION 1- Household food waste behaviors </w:t>
            </w:r>
          </w:p>
        </w:tc>
      </w:tr>
      <w:tr w:rsidR="00812053" w:rsidRPr="00ED434C" w14:paraId="21ABCB3B" w14:textId="77777777" w:rsidTr="007659CC">
        <w:tc>
          <w:tcPr>
            <w:tcW w:w="4814" w:type="dxa"/>
            <w:vAlign w:val="center"/>
          </w:tcPr>
          <w:p w14:paraId="5DCE8D52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Household food waste prevention practices</w:t>
            </w:r>
          </w:p>
          <w:p w14:paraId="58106E03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rFonts w:eastAsia="Arial"/>
                <w:b/>
                <w:bCs/>
                <w:sz w:val="22"/>
                <w:szCs w:val="22"/>
                <w:lang w:val="en-US"/>
              </w:rPr>
              <w:t>Planning the shopping and using the food</w:t>
            </w:r>
            <w:r w:rsidRPr="00ED434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09594029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color w:val="000000" w:themeColor="text1"/>
                <w:sz w:val="22"/>
                <w:szCs w:val="22"/>
                <w:lang w:val="en-US"/>
              </w:rPr>
              <w:t>I plan what to cook for each day of the week/I usually eat foods that are going to be spoiled/I plan the handling of food in the household/I plan what to buy and what to cook/I do the shopping list</w:t>
            </w:r>
          </w:p>
          <w:p w14:paraId="3FFF1AEB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voiding impulsive buying</w:t>
            </w:r>
          </w:p>
          <w:p w14:paraId="38B881CA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color w:val="000000" w:themeColor="text1"/>
                <w:sz w:val="22"/>
                <w:szCs w:val="22"/>
                <w:lang w:val="en-US"/>
              </w:rPr>
              <w:t>Regarding food, I consider myself an impulsive buyer/I buy food that I have not plan to buy/I buy products that I do not need</w:t>
            </w:r>
          </w:p>
          <w:p w14:paraId="1957E2C0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The overview of stored food</w:t>
            </w:r>
          </w:p>
          <w:p w14:paraId="5BA29459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color w:val="000000" w:themeColor="text1"/>
                <w:sz w:val="22"/>
                <w:szCs w:val="22"/>
                <w:lang w:val="en-US"/>
              </w:rPr>
              <w:t>My shelves and/or fridge are organized/I make sure that food that needs to be eaten first lies in sight/I can see what I stored in one glance/I know exactly what I stored</w:t>
            </w:r>
          </w:p>
          <w:p w14:paraId="072207CE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rFonts w:eastAsia="Arial"/>
                <w:b/>
                <w:bCs/>
                <w:sz w:val="22"/>
                <w:szCs w:val="22"/>
                <w:lang w:val="en-US"/>
              </w:rPr>
              <w:t>Cooking the right quantities of food</w:t>
            </w:r>
          </w:p>
          <w:p w14:paraId="3F922BC6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>I try to not have any unnecessary leftovers/I usually measure the ingredients of the meal/I am precise to cook the right quantities/ Before cooking, I think carefully about the quantities I need</w:t>
            </w:r>
          </w:p>
          <w:p w14:paraId="65A61EC6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toring and using leftovers</w:t>
            </w:r>
          </w:p>
          <w:p w14:paraId="30F77596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color w:val="000000" w:themeColor="text1"/>
                <w:sz w:val="22"/>
                <w:szCs w:val="22"/>
                <w:lang w:val="en-US"/>
              </w:rPr>
              <w:t>I finish food that was served/If I serve too much food, I save the leftovers/If I cook too much food, I save the leftovers/The leftovers I stored will be eaten/All food that I prepared will eventually be eaten (including leftovers)/If I have leftovers on the plate or in the pan, they will be stored</w:t>
            </w:r>
          </w:p>
        </w:tc>
        <w:tc>
          <w:tcPr>
            <w:tcW w:w="4814" w:type="dxa"/>
            <w:vAlign w:val="center"/>
          </w:tcPr>
          <w:p w14:paraId="2066C54C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ED434C"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>Never;</w:t>
            </w:r>
            <w:proofErr w:type="gramEnd"/>
            <w:r w:rsidRPr="00ED434C"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rarely; occasionally; sometimes; frequently; usually; always</w:t>
            </w:r>
          </w:p>
        </w:tc>
      </w:tr>
      <w:tr w:rsidR="00812053" w:rsidRPr="00ED434C" w14:paraId="6DDFDD4F" w14:textId="77777777" w:rsidTr="007659CC">
        <w:tc>
          <w:tcPr>
            <w:tcW w:w="4814" w:type="dxa"/>
            <w:vAlign w:val="center"/>
          </w:tcPr>
          <w:p w14:paraId="56A04902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rStyle w:val="normaltextrun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Abilities</w:t>
            </w:r>
          </w:p>
          <w:p w14:paraId="5E1DC2DE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  <w:t>The perceived difficulty with assessing food safety</w:t>
            </w:r>
          </w:p>
          <w:p w14:paraId="36C9A321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rStyle w:val="normaltextrun"/>
                <w:color w:val="000000" w:themeColor="text1"/>
                <w:sz w:val="22"/>
                <w:szCs w:val="22"/>
                <w:lang w:val="en-US"/>
              </w:rPr>
              <w:t>I find difficulties with estimating if food is still safe to eat using smell or taste/It is difficult to estimate if food is still safe to eat/ Sometimes I do not know if food is still safe to eat</w:t>
            </w:r>
          </w:p>
          <w:p w14:paraId="7083F2B7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  <w:t>The perceived difficulty with cooking creatively</w:t>
            </w:r>
          </w:p>
          <w:p w14:paraId="11034C7F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rStyle w:val="normaltextrun"/>
                <w:color w:val="000000" w:themeColor="text1"/>
                <w:sz w:val="22"/>
                <w:szCs w:val="22"/>
                <w:lang w:val="en-US"/>
              </w:rPr>
              <w:t>I find difficulties with preparing a meal with products I have at home/I find difficulties with cooking with leftovers/I find difficulties with using a recipe that I do not know/I leave foods in the fridge, because I do not know how to cook them</w:t>
            </w:r>
          </w:p>
          <w:p w14:paraId="469A5AE9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rFonts w:eastAsia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he </w:t>
            </w:r>
            <w:r w:rsidRPr="00ED434C">
              <w:rPr>
                <w:rFonts w:eastAsia="Arial"/>
                <w:b/>
                <w:bCs/>
                <w:sz w:val="22"/>
                <w:szCs w:val="22"/>
                <w:lang w:val="en-US"/>
              </w:rPr>
              <w:t>perceived</w:t>
            </w:r>
            <w:r w:rsidRPr="00ED434C">
              <w:rPr>
                <w:rFonts w:eastAsia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difficulty with an accurate planning </w:t>
            </w:r>
          </w:p>
          <w:p w14:paraId="2A9E6E05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rStyle w:val="normaltextrun"/>
                <w:color w:val="000000" w:themeColor="text1"/>
                <w:sz w:val="22"/>
                <w:szCs w:val="22"/>
                <w:lang w:val="en-US"/>
              </w:rPr>
              <w:t>I find difficulties with estimating how much food I should buy /I find difficulties with estimating how much food my family should eat during the week/I find difficulties with estimating how much food I should cook for the main meal</w:t>
            </w:r>
          </w:p>
          <w:p w14:paraId="1AEF7356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rFonts w:eastAsia="Arial"/>
                <w:b/>
                <w:bCs/>
                <w:color w:val="000000" w:themeColor="text1"/>
                <w:sz w:val="22"/>
                <w:szCs w:val="22"/>
                <w:lang w:val="en-US"/>
              </w:rPr>
              <w:t>The knowledge of prolonging the shelf-life</w:t>
            </w:r>
            <w:r w:rsidRPr="00ED434C"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6F286296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rStyle w:val="normaltextrun"/>
                <w:color w:val="000000" w:themeColor="text1"/>
                <w:sz w:val="22"/>
                <w:szCs w:val="22"/>
                <w:lang w:val="en-US"/>
              </w:rPr>
              <w:t xml:space="preserve">I know the best way to keep fruit and vegetables fresh </w:t>
            </w:r>
            <w:proofErr w:type="gramStart"/>
            <w:r w:rsidRPr="00ED434C">
              <w:rPr>
                <w:rStyle w:val="normaltextrun"/>
                <w:color w:val="000000" w:themeColor="text1"/>
                <w:sz w:val="22"/>
                <w:szCs w:val="22"/>
                <w:lang w:val="en-US"/>
              </w:rPr>
              <w:t>as long as</w:t>
            </w:r>
            <w:proofErr w:type="gramEnd"/>
            <w:r w:rsidRPr="00ED434C">
              <w:rPr>
                <w:rStyle w:val="normaltextrun"/>
                <w:color w:val="000000" w:themeColor="text1"/>
                <w:sz w:val="22"/>
                <w:szCs w:val="22"/>
                <w:lang w:val="en-US"/>
              </w:rPr>
              <w:t xml:space="preserve"> possible/I know the best way to keep meat and fish fresh as long as possible/I know the fridge temperature to keep my food fresh as long as possible/I know how to keep products fresh as long as possible</w:t>
            </w:r>
          </w:p>
        </w:tc>
        <w:tc>
          <w:tcPr>
            <w:tcW w:w="4814" w:type="dxa"/>
            <w:vAlign w:val="center"/>
          </w:tcPr>
          <w:p w14:paraId="7B5B051B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trongly disagree; quite disagree; neither disagree nor agree; quite agree; agree; strongly agree</w:t>
            </w:r>
          </w:p>
        </w:tc>
      </w:tr>
      <w:tr w:rsidR="00812053" w:rsidRPr="00ED434C" w14:paraId="2279F7FB" w14:textId="77777777" w:rsidTr="007659CC">
        <w:tc>
          <w:tcPr>
            <w:tcW w:w="4814" w:type="dxa"/>
            <w:vAlign w:val="center"/>
          </w:tcPr>
          <w:p w14:paraId="403A0D52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Education received from parents</w:t>
            </w:r>
          </w:p>
          <w:p w14:paraId="0E1DD2BE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  <w:t>Parents’ attention to prevent food waste</w:t>
            </w:r>
          </w:p>
          <w:p w14:paraId="292A6F3C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rStyle w:val="normaltextrun"/>
                <w:color w:val="000000" w:themeColor="text1"/>
                <w:sz w:val="22"/>
                <w:szCs w:val="22"/>
                <w:lang w:val="en-US"/>
              </w:rPr>
              <w:t>My parents paid attention to prevent food waste/My parents taught me to handle food with appreciation and care/When growing up, I was not allowed to throw away food</w:t>
            </w:r>
          </w:p>
        </w:tc>
        <w:tc>
          <w:tcPr>
            <w:tcW w:w="4814" w:type="dxa"/>
            <w:vAlign w:val="center"/>
          </w:tcPr>
          <w:p w14:paraId="5BFA0AB7" w14:textId="77777777" w:rsidR="00812053" w:rsidRPr="00ED434C" w:rsidRDefault="00812053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trongly disagree; disagree; quite disagree; neither disagree nor agree; quite agree; agree; strongly agree</w:t>
            </w:r>
          </w:p>
        </w:tc>
      </w:tr>
      <w:tr w:rsidR="00034DAF" w:rsidRPr="00ED434C" w14:paraId="6E534085" w14:textId="77777777" w:rsidTr="007659CC">
        <w:tc>
          <w:tcPr>
            <w:tcW w:w="9628" w:type="dxa"/>
            <w:gridSpan w:val="2"/>
            <w:vAlign w:val="center"/>
          </w:tcPr>
          <w:p w14:paraId="06BBD126" w14:textId="65EEEB53" w:rsidR="00034DAF" w:rsidRPr="00ED434C" w:rsidRDefault="004F4F79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SECTION 2- Eating </w:t>
            </w:r>
            <w:proofErr w:type="gramStart"/>
            <w:r w:rsidRPr="00ED434C"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  <w:t>habits</w:t>
            </w:r>
            <w:proofErr w:type="gramEnd"/>
            <w:r w:rsidR="00804000" w:rsidRPr="00ED434C"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  <w:t>-Frequency of food consumption</w:t>
            </w:r>
          </w:p>
        </w:tc>
      </w:tr>
      <w:tr w:rsidR="004F4F79" w:rsidRPr="00ED434C" w14:paraId="125D90BE" w14:textId="77777777" w:rsidTr="007659CC">
        <w:tc>
          <w:tcPr>
            <w:tcW w:w="4814" w:type="dxa"/>
            <w:vAlign w:val="center"/>
          </w:tcPr>
          <w:p w14:paraId="793938F6" w14:textId="29EEF8FB" w:rsidR="004F4F79" w:rsidRPr="00ED434C" w:rsidRDefault="00804000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  <w:t>Eggs/red meat/potatoes/sa</w:t>
            </w:r>
            <w:r w:rsidR="0017667A" w:rsidRPr="00ED434C"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  <w:t>vory</w:t>
            </w:r>
            <w:r w:rsidRPr="00ED434C"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snacks/fish and fisheries products/sugary drinks/ </w:t>
            </w:r>
            <w:r w:rsidR="00CB11F4" w:rsidRPr="00ED434C"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  <w:t>white meat</w:t>
            </w:r>
            <w:r w:rsidRPr="00ED434C"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/processed and cured meat/legumes/cakes </w:t>
            </w:r>
            <w:r w:rsidRPr="00ED434C"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>and sweet snacks/nuts/dairy products/beer and wine/</w:t>
            </w:r>
            <w:r w:rsidR="00977E1A" w:rsidRPr="00ED434C"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other alcoholic drinks/</w:t>
            </w:r>
            <w:r w:rsidRPr="00ED434C"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  <w:t>milk and yogurt/vegetables/bread, pasta, rice/fresh fruits</w:t>
            </w:r>
          </w:p>
        </w:tc>
        <w:tc>
          <w:tcPr>
            <w:tcW w:w="4814" w:type="dxa"/>
            <w:vAlign w:val="center"/>
          </w:tcPr>
          <w:p w14:paraId="5E62E0F9" w14:textId="0287CB40" w:rsidR="004F4F79" w:rsidRPr="00ED434C" w:rsidRDefault="00053DBC" w:rsidP="007659CC">
            <w:pPr>
              <w:pStyle w:val="paragraph"/>
              <w:shd w:val="clear" w:color="auto" w:fill="FFFFFF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D434C"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>M</w:t>
            </w:r>
            <w:r w:rsidR="00804000" w:rsidRPr="00ED434C">
              <w:rPr>
                <w:rStyle w:val="normaltextrun"/>
                <w:b/>
                <w:bCs/>
                <w:color w:val="000000" w:themeColor="text1"/>
                <w:sz w:val="22"/>
                <w:szCs w:val="22"/>
                <w:lang w:val="en-US"/>
              </w:rPr>
              <w:t>ore than once per day; once per day; few times per week; less than once a week; never</w:t>
            </w:r>
          </w:p>
        </w:tc>
      </w:tr>
    </w:tbl>
    <w:p w14:paraId="6807AAF9" w14:textId="0936FC2F" w:rsidR="0010729B" w:rsidRPr="00ED434C" w:rsidRDefault="0010729B" w:rsidP="0096371C">
      <w:pPr>
        <w:tabs>
          <w:tab w:val="left" w:pos="2169"/>
          <w:tab w:val="left" w:pos="5636"/>
        </w:tabs>
        <w:spacing w:after="0"/>
        <w:jc w:val="both"/>
        <w:rPr>
          <w:rFonts w:ascii="Times New Roman" w:hAnsi="Times New Roman" w:cs="Times New Roman"/>
          <w:bCs/>
          <w:lang w:val="en-US"/>
        </w:rPr>
      </w:pPr>
    </w:p>
    <w:sectPr w:rsidR="0010729B" w:rsidRPr="00ED434C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FA237" w14:textId="77777777" w:rsidR="00F11339" w:rsidRDefault="00F11339" w:rsidP="006B0EE2">
      <w:pPr>
        <w:spacing w:after="0" w:line="240" w:lineRule="auto"/>
      </w:pPr>
      <w:r>
        <w:separator/>
      </w:r>
    </w:p>
  </w:endnote>
  <w:endnote w:type="continuationSeparator" w:id="0">
    <w:p w14:paraId="5E547896" w14:textId="77777777" w:rsidR="00F11339" w:rsidRDefault="00F11339" w:rsidP="006B0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425606" w14:textId="4AF59863" w:rsidR="006B0EE2" w:rsidRDefault="006B0EE2">
    <w:pPr>
      <w:pStyle w:val="Pidipagina"/>
      <w:jc w:val="right"/>
    </w:pPr>
  </w:p>
  <w:p w14:paraId="5FEB116C" w14:textId="77777777" w:rsidR="006B0EE2" w:rsidRDefault="006B0EE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DC3E0" w14:textId="77777777" w:rsidR="00F11339" w:rsidRDefault="00F11339" w:rsidP="006B0EE2">
      <w:pPr>
        <w:spacing w:after="0" w:line="240" w:lineRule="auto"/>
      </w:pPr>
      <w:r>
        <w:separator/>
      </w:r>
    </w:p>
  </w:footnote>
  <w:footnote w:type="continuationSeparator" w:id="0">
    <w:p w14:paraId="67BA449F" w14:textId="77777777" w:rsidR="00F11339" w:rsidRDefault="00F11339" w:rsidP="006B0E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207F1"/>
    <w:multiLevelType w:val="hybridMultilevel"/>
    <w:tmpl w:val="D6366EBC"/>
    <w:lvl w:ilvl="0" w:tplc="61E608C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75F63"/>
    <w:multiLevelType w:val="hybridMultilevel"/>
    <w:tmpl w:val="327AD08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E05658"/>
    <w:multiLevelType w:val="hybridMultilevel"/>
    <w:tmpl w:val="CB0C18A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471C79"/>
    <w:multiLevelType w:val="hybridMultilevel"/>
    <w:tmpl w:val="1C10D8C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A90F2B"/>
    <w:multiLevelType w:val="hybridMultilevel"/>
    <w:tmpl w:val="7D50E294"/>
    <w:lvl w:ilvl="0" w:tplc="04100011">
      <w:start w:val="1"/>
      <w:numFmt w:val="decimal"/>
      <w:lvlText w:val="%1)"/>
      <w:lvlJc w:val="left"/>
      <w:pPr>
        <w:ind w:left="2061" w:hanging="360"/>
      </w:pPr>
      <w:rPr>
        <w:rFonts w:hint="default"/>
        <w:b/>
        <w:bCs/>
        <w:color w:val="auto"/>
        <w:sz w:val="22"/>
        <w:szCs w:val="22"/>
      </w:rPr>
    </w:lvl>
    <w:lvl w:ilvl="1" w:tplc="EE6C2400">
      <w:start w:val="1"/>
      <w:numFmt w:val="lowerLetter"/>
      <w:lvlText w:val="%2)"/>
      <w:lvlJc w:val="left"/>
      <w:pPr>
        <w:ind w:left="6315" w:hanging="360"/>
      </w:pPr>
      <w:rPr>
        <w:rFonts w:hint="default"/>
        <w:b w:val="0"/>
        <w:bCs/>
        <w:color w:val="auto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CC53E8"/>
    <w:multiLevelType w:val="hybridMultilevel"/>
    <w:tmpl w:val="661CAD16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DD85A1C"/>
    <w:multiLevelType w:val="hybridMultilevel"/>
    <w:tmpl w:val="4FA6F16E"/>
    <w:lvl w:ilvl="0" w:tplc="61E608C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790883"/>
    <w:multiLevelType w:val="hybridMultilevel"/>
    <w:tmpl w:val="0BB0D24A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1C071B"/>
    <w:multiLevelType w:val="hybridMultilevel"/>
    <w:tmpl w:val="B3BEFE4C"/>
    <w:lvl w:ilvl="0" w:tplc="61E608CE">
      <w:start w:val="1"/>
      <w:numFmt w:val="bullet"/>
      <w:lvlText w:val=""/>
      <w:lvlJc w:val="left"/>
      <w:pPr>
        <w:ind w:left="179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5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7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39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1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3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50" w:hanging="360"/>
      </w:pPr>
      <w:rPr>
        <w:rFonts w:ascii="Wingdings" w:hAnsi="Wingdings" w:hint="default"/>
      </w:rPr>
    </w:lvl>
  </w:abstractNum>
  <w:abstractNum w:abstractNumId="9" w15:restartNumberingAfterBreak="0">
    <w:nsid w:val="5B871FC9"/>
    <w:multiLevelType w:val="hybridMultilevel"/>
    <w:tmpl w:val="0D8271CE"/>
    <w:lvl w:ilvl="0" w:tplc="61E608C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211FB5"/>
    <w:multiLevelType w:val="hybridMultilevel"/>
    <w:tmpl w:val="314C8596"/>
    <w:lvl w:ilvl="0" w:tplc="61E608C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333814"/>
    <w:multiLevelType w:val="hybridMultilevel"/>
    <w:tmpl w:val="07AA71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697914"/>
    <w:multiLevelType w:val="hybridMultilevel"/>
    <w:tmpl w:val="74961D1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F93048"/>
    <w:multiLevelType w:val="hybridMultilevel"/>
    <w:tmpl w:val="1332A47C"/>
    <w:lvl w:ilvl="0" w:tplc="04100017">
      <w:start w:val="1"/>
      <w:numFmt w:val="lowerLetter"/>
      <w:lvlText w:val="%1)"/>
      <w:lvlJc w:val="left"/>
      <w:pPr>
        <w:ind w:left="1800" w:hanging="360"/>
      </w:pPr>
      <w:rPr>
        <w:rFonts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468737460">
    <w:abstractNumId w:val="11"/>
  </w:num>
  <w:num w:numId="2" w16cid:durableId="5131982">
    <w:abstractNumId w:val="6"/>
  </w:num>
  <w:num w:numId="3" w16cid:durableId="974916414">
    <w:abstractNumId w:val="10"/>
  </w:num>
  <w:num w:numId="4" w16cid:durableId="519316349">
    <w:abstractNumId w:val="0"/>
  </w:num>
  <w:num w:numId="5" w16cid:durableId="1097628394">
    <w:abstractNumId w:val="9"/>
  </w:num>
  <w:num w:numId="6" w16cid:durableId="307133712">
    <w:abstractNumId w:val="2"/>
  </w:num>
  <w:num w:numId="7" w16cid:durableId="1936135303">
    <w:abstractNumId w:val="3"/>
  </w:num>
  <w:num w:numId="8" w16cid:durableId="1556232615">
    <w:abstractNumId w:val="12"/>
  </w:num>
  <w:num w:numId="9" w16cid:durableId="1551843617">
    <w:abstractNumId w:val="5"/>
  </w:num>
  <w:num w:numId="10" w16cid:durableId="654140001">
    <w:abstractNumId w:val="8"/>
  </w:num>
  <w:num w:numId="11" w16cid:durableId="494762315">
    <w:abstractNumId w:val="4"/>
  </w:num>
  <w:num w:numId="12" w16cid:durableId="1841577196">
    <w:abstractNumId w:val="1"/>
  </w:num>
  <w:num w:numId="13" w16cid:durableId="1667323326">
    <w:abstractNumId w:val="13"/>
  </w:num>
  <w:num w:numId="14" w16cid:durableId="123635780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497"/>
    <w:rsid w:val="0000293C"/>
    <w:rsid w:val="00034DAF"/>
    <w:rsid w:val="00050163"/>
    <w:rsid w:val="00053DBC"/>
    <w:rsid w:val="00086747"/>
    <w:rsid w:val="000B2E2E"/>
    <w:rsid w:val="000C2A64"/>
    <w:rsid w:val="000D25CB"/>
    <w:rsid w:val="000E1D8D"/>
    <w:rsid w:val="001061CD"/>
    <w:rsid w:val="0010729B"/>
    <w:rsid w:val="001237F3"/>
    <w:rsid w:val="00123B3F"/>
    <w:rsid w:val="0013622B"/>
    <w:rsid w:val="00147687"/>
    <w:rsid w:val="0017667A"/>
    <w:rsid w:val="001846BC"/>
    <w:rsid w:val="001A0C62"/>
    <w:rsid w:val="001E5F85"/>
    <w:rsid w:val="001E6B61"/>
    <w:rsid w:val="00212719"/>
    <w:rsid w:val="0021385F"/>
    <w:rsid w:val="00220688"/>
    <w:rsid w:val="00221AD7"/>
    <w:rsid w:val="002275E4"/>
    <w:rsid w:val="0024605F"/>
    <w:rsid w:val="00252AE4"/>
    <w:rsid w:val="00253943"/>
    <w:rsid w:val="0027057B"/>
    <w:rsid w:val="002A2F93"/>
    <w:rsid w:val="002B15B3"/>
    <w:rsid w:val="002F6C16"/>
    <w:rsid w:val="002F7AF7"/>
    <w:rsid w:val="003134E5"/>
    <w:rsid w:val="00337096"/>
    <w:rsid w:val="00356477"/>
    <w:rsid w:val="00396E9C"/>
    <w:rsid w:val="00440068"/>
    <w:rsid w:val="0045401F"/>
    <w:rsid w:val="00454474"/>
    <w:rsid w:val="004774E1"/>
    <w:rsid w:val="004810BF"/>
    <w:rsid w:val="00496C3D"/>
    <w:rsid w:val="004B4160"/>
    <w:rsid w:val="004C5720"/>
    <w:rsid w:val="004E505B"/>
    <w:rsid w:val="004F2B99"/>
    <w:rsid w:val="004F3E22"/>
    <w:rsid w:val="004F4F79"/>
    <w:rsid w:val="005227D8"/>
    <w:rsid w:val="0054327F"/>
    <w:rsid w:val="00552C07"/>
    <w:rsid w:val="00563A74"/>
    <w:rsid w:val="00573862"/>
    <w:rsid w:val="00582501"/>
    <w:rsid w:val="00582576"/>
    <w:rsid w:val="005A6208"/>
    <w:rsid w:val="005B4385"/>
    <w:rsid w:val="005C42F8"/>
    <w:rsid w:val="005E3237"/>
    <w:rsid w:val="005F79E6"/>
    <w:rsid w:val="00614564"/>
    <w:rsid w:val="00645CB6"/>
    <w:rsid w:val="00646431"/>
    <w:rsid w:val="00681551"/>
    <w:rsid w:val="006913F3"/>
    <w:rsid w:val="006B0EE2"/>
    <w:rsid w:val="006B18F6"/>
    <w:rsid w:val="006E74D7"/>
    <w:rsid w:val="00715508"/>
    <w:rsid w:val="0074200D"/>
    <w:rsid w:val="00760D69"/>
    <w:rsid w:val="007659CC"/>
    <w:rsid w:val="00772201"/>
    <w:rsid w:val="0079439E"/>
    <w:rsid w:val="007C5B3C"/>
    <w:rsid w:val="007F54A2"/>
    <w:rsid w:val="007F647D"/>
    <w:rsid w:val="00804000"/>
    <w:rsid w:val="0080637C"/>
    <w:rsid w:val="00812053"/>
    <w:rsid w:val="0088496D"/>
    <w:rsid w:val="008C06A4"/>
    <w:rsid w:val="008D44ED"/>
    <w:rsid w:val="008E4497"/>
    <w:rsid w:val="00915FFA"/>
    <w:rsid w:val="009238C1"/>
    <w:rsid w:val="00925EDA"/>
    <w:rsid w:val="0093039D"/>
    <w:rsid w:val="00940D31"/>
    <w:rsid w:val="00952AE0"/>
    <w:rsid w:val="009573C0"/>
    <w:rsid w:val="0096371C"/>
    <w:rsid w:val="00977717"/>
    <w:rsid w:val="00977E1A"/>
    <w:rsid w:val="009A600C"/>
    <w:rsid w:val="00A31132"/>
    <w:rsid w:val="00A44899"/>
    <w:rsid w:val="00A46CE2"/>
    <w:rsid w:val="00A47CD7"/>
    <w:rsid w:val="00A83E59"/>
    <w:rsid w:val="00B44F4A"/>
    <w:rsid w:val="00B45ECD"/>
    <w:rsid w:val="00B47E88"/>
    <w:rsid w:val="00B53D2D"/>
    <w:rsid w:val="00B56584"/>
    <w:rsid w:val="00B91849"/>
    <w:rsid w:val="00B95F2B"/>
    <w:rsid w:val="00BC1E54"/>
    <w:rsid w:val="00BE2816"/>
    <w:rsid w:val="00BF3B85"/>
    <w:rsid w:val="00C07508"/>
    <w:rsid w:val="00C11C55"/>
    <w:rsid w:val="00C45449"/>
    <w:rsid w:val="00C4770C"/>
    <w:rsid w:val="00C51AC4"/>
    <w:rsid w:val="00C54F1B"/>
    <w:rsid w:val="00C84271"/>
    <w:rsid w:val="00C843AA"/>
    <w:rsid w:val="00C91414"/>
    <w:rsid w:val="00C92E5C"/>
    <w:rsid w:val="00CB11F4"/>
    <w:rsid w:val="00D1221D"/>
    <w:rsid w:val="00D14CF2"/>
    <w:rsid w:val="00D840F3"/>
    <w:rsid w:val="00D97ED5"/>
    <w:rsid w:val="00DB6358"/>
    <w:rsid w:val="00DC4790"/>
    <w:rsid w:val="00DF69D6"/>
    <w:rsid w:val="00E03479"/>
    <w:rsid w:val="00E07504"/>
    <w:rsid w:val="00E20789"/>
    <w:rsid w:val="00E22C86"/>
    <w:rsid w:val="00E27E9C"/>
    <w:rsid w:val="00E5406D"/>
    <w:rsid w:val="00E742DE"/>
    <w:rsid w:val="00E91714"/>
    <w:rsid w:val="00EB7005"/>
    <w:rsid w:val="00ED434C"/>
    <w:rsid w:val="00EF5ECF"/>
    <w:rsid w:val="00F11339"/>
    <w:rsid w:val="00F32DF6"/>
    <w:rsid w:val="00F70445"/>
    <w:rsid w:val="00F842CD"/>
    <w:rsid w:val="00FA09D4"/>
    <w:rsid w:val="00FB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B9859"/>
  <w15:chartTrackingRefBased/>
  <w15:docId w15:val="{F3498A04-A761-493C-8BC0-596403DE4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E4497"/>
    <w:rPr>
      <w:lang w:val="es-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aliases w:val="????,Bullet List,Bulletr List Paragraph,FooterText,List Paragraph1,List Paragraph11,List Paragraph2,List Paragraph21,Listeafsnit1,Paragraphe de liste1,Parágrafo da Lista1,Párrafo de lista1,cS List Paragraph,numbered,リスト段落1,列出段落,列出段落1"/>
    <w:basedOn w:val="Normale"/>
    <w:link w:val="ParagrafoelencoCarattere"/>
    <w:uiPriority w:val="34"/>
    <w:qFormat/>
    <w:rsid w:val="008E4497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6B0EE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B0EE2"/>
    <w:rPr>
      <w:lang w:val="es-ES"/>
    </w:rPr>
  </w:style>
  <w:style w:type="paragraph" w:styleId="Pidipagina">
    <w:name w:val="footer"/>
    <w:basedOn w:val="Normale"/>
    <w:link w:val="PidipaginaCarattere"/>
    <w:uiPriority w:val="99"/>
    <w:unhideWhenUsed/>
    <w:rsid w:val="006B0EE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B0EE2"/>
    <w:rPr>
      <w:lang w:val="es-ES"/>
    </w:rPr>
  </w:style>
  <w:style w:type="table" w:styleId="Grigliatabella">
    <w:name w:val="Table Grid"/>
    <w:basedOn w:val="Tabellanormale"/>
    <w:uiPriority w:val="39"/>
    <w:rsid w:val="000B2E2E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842C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842C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842CD"/>
    <w:rPr>
      <w:sz w:val="20"/>
      <w:szCs w:val="20"/>
      <w:lang w:val="es-E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842C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842CD"/>
    <w:rPr>
      <w:b/>
      <w:bCs/>
      <w:sz w:val="20"/>
      <w:szCs w:val="20"/>
      <w:lang w:val="es-E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42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842CD"/>
    <w:rPr>
      <w:rFonts w:ascii="Segoe UI" w:hAnsi="Segoe UI" w:cs="Segoe UI"/>
      <w:sz w:val="18"/>
      <w:szCs w:val="18"/>
      <w:lang w:val="es-ES"/>
    </w:rPr>
  </w:style>
  <w:style w:type="paragraph" w:styleId="Testonormale">
    <w:name w:val="Plain Text"/>
    <w:basedOn w:val="Normale"/>
    <w:link w:val="TestonormaleCarattere"/>
    <w:uiPriority w:val="99"/>
    <w:unhideWhenUsed/>
    <w:rsid w:val="00F842CD"/>
    <w:pPr>
      <w:spacing w:after="0" w:line="240" w:lineRule="auto"/>
    </w:pPr>
    <w:rPr>
      <w:rFonts w:ascii="Courier" w:eastAsiaTheme="minorEastAsia" w:hAnsi="Courier"/>
      <w:sz w:val="21"/>
      <w:szCs w:val="21"/>
      <w:lang w:val="it-IT" w:eastAsia="it-IT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F842CD"/>
    <w:rPr>
      <w:rFonts w:ascii="Courier" w:eastAsiaTheme="minorEastAsia" w:hAnsi="Courier"/>
      <w:sz w:val="21"/>
      <w:szCs w:val="21"/>
      <w:lang w:eastAsia="it-IT"/>
    </w:rPr>
  </w:style>
  <w:style w:type="character" w:customStyle="1" w:styleId="ParagrafoelencoCarattere">
    <w:name w:val="Paragrafo elenco Carattere"/>
    <w:aliases w:val="???? Carattere,Bullet List Carattere,Bulletr List Paragraph Carattere,FooterText Carattere,List Paragraph1 Carattere,List Paragraph11 Carattere,List Paragraph2 Carattere,List Paragraph21 Carattere,Listeafsnit1 Carattere"/>
    <w:basedOn w:val="Carpredefinitoparagrafo"/>
    <w:link w:val="Paragrafoelenco"/>
    <w:uiPriority w:val="34"/>
    <w:rsid w:val="00F842CD"/>
    <w:rPr>
      <w:lang w:val="es-ES"/>
    </w:rPr>
  </w:style>
  <w:style w:type="paragraph" w:customStyle="1" w:styleId="TestonorientroIReR">
    <w:name w:val="Testo no rientro IReR"/>
    <w:basedOn w:val="Normale"/>
    <w:link w:val="TestonorientroIReRCarattere"/>
    <w:qFormat/>
    <w:rsid w:val="00F842C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it-IT" w:bidi="en-US"/>
    </w:rPr>
  </w:style>
  <w:style w:type="character" w:customStyle="1" w:styleId="TestonorientroIReRCarattere">
    <w:name w:val="Testo no rientro IReR Carattere"/>
    <w:link w:val="TestonorientroIReR"/>
    <w:rsid w:val="00F842CD"/>
    <w:rPr>
      <w:rFonts w:ascii="Times New Roman" w:eastAsia="Times New Roman" w:hAnsi="Times New Roman" w:cs="Times New Roman"/>
      <w:sz w:val="24"/>
      <w:lang w:bidi="en-US"/>
    </w:rPr>
  </w:style>
  <w:style w:type="character" w:styleId="Collegamentoipertestuale">
    <w:name w:val="Hyperlink"/>
    <w:basedOn w:val="Carpredefinitoparagrafo"/>
    <w:uiPriority w:val="99"/>
    <w:semiHidden/>
    <w:unhideWhenUsed/>
    <w:rsid w:val="00C91414"/>
    <w:rPr>
      <w:color w:val="0000FF"/>
      <w:u w:val="single"/>
    </w:rPr>
  </w:style>
  <w:style w:type="paragraph" w:customStyle="1" w:styleId="SupplementaryMaterial">
    <w:name w:val="Supplementary Material"/>
    <w:basedOn w:val="Titolo"/>
    <w:next w:val="Titolo"/>
    <w:qFormat/>
    <w:rsid w:val="009238C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9238C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238C1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customStyle="1" w:styleId="paragraph">
    <w:name w:val="paragraph"/>
    <w:basedOn w:val="Normale"/>
    <w:rsid w:val="005738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normaltextrun">
    <w:name w:val="normaltextrun"/>
    <w:basedOn w:val="Carpredefinitoparagrafo"/>
    <w:rsid w:val="005738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4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3</Pages>
  <Words>663</Words>
  <Characters>3784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isa Scalvedi</dc:creator>
  <cp:keywords/>
  <dc:description/>
  <cp:lastModifiedBy>Federica Grant</cp:lastModifiedBy>
  <cp:revision>120</cp:revision>
  <dcterms:created xsi:type="dcterms:W3CDTF">2020-06-12T06:37:00Z</dcterms:created>
  <dcterms:modified xsi:type="dcterms:W3CDTF">2022-08-23T13:28:00Z</dcterms:modified>
</cp:coreProperties>
</file>